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E5AC7" w14:textId="697886AB" w:rsidR="00F477F4" w:rsidRDefault="00F477F4" w:rsidP="00F477F4">
      <w:pPr>
        <w:spacing w:after="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352FCE">
        <w:rPr>
          <w:rFonts w:ascii="Times New Roman" w:hAnsi="Times New Roman" w:cs="Times New Roman"/>
          <w:sz w:val="20"/>
          <w:szCs w:val="20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.</w:t>
      </w:r>
      <w:r w:rsidRPr="00FA3E9E">
        <w:rPr>
          <w:rFonts w:ascii="Times New Roman" w:hAnsi="Times New Roman" w:cs="Times New Roman"/>
          <w:sz w:val="20"/>
          <w:szCs w:val="20"/>
        </w:rPr>
        <w:t xml:space="preserve"> List of primers used for transcript abundance profiling (RT-qPCR)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85"/>
        <w:gridCol w:w="1205"/>
        <w:gridCol w:w="3385"/>
        <w:gridCol w:w="630"/>
        <w:gridCol w:w="550"/>
        <w:gridCol w:w="710"/>
        <w:gridCol w:w="613"/>
        <w:gridCol w:w="917"/>
      </w:tblGrid>
      <w:tr w:rsidR="00F477F4" w:rsidRPr="00FA3E9E" w14:paraId="6AC634DA" w14:textId="77777777" w:rsidTr="004B4A8C">
        <w:trPr>
          <w:trHeight w:val="585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D6F1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Gene Symbo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AB2C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Primer </w:t>
            </w:r>
            <w:proofErr w:type="spellStart"/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Name</w:t>
            </w:r>
            <w:r w:rsidRPr="00FA3E9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A0AD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equenc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F701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Start </w:t>
            </w:r>
            <w:proofErr w:type="spellStart"/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p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BF80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Stop </w:t>
            </w:r>
            <w:proofErr w:type="spellStart"/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p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5E31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Tm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5504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vg. Tm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4AD3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mplicon (</w:t>
            </w:r>
            <w:proofErr w:type="spellStart"/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p</w:t>
            </w:r>
            <w:proofErr w:type="spellEnd"/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)</w:t>
            </w:r>
          </w:p>
        </w:tc>
      </w:tr>
      <w:tr w:rsidR="00F477F4" w:rsidRPr="00FA3E9E" w14:paraId="1474110B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6848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Actin 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740A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0974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7378F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TCCCGAGAGGAAGTACAGTGTC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B1EF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00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00ED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0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767B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3AFA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5719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7</w:t>
            </w:r>
          </w:p>
        </w:tc>
      </w:tr>
      <w:tr w:rsidR="00F477F4" w:rsidRPr="00FA3E9E" w14:paraId="76B706F6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BE7C4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2B33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0974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235BF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GAGATCCACATCTGCTGGAAT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4C87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07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B3C2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0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02DA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3B55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0660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029E8127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3054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TBP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E3CA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40381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98D9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GTGGCGATCGAGAGCAA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89E4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E241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9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BC66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6FF6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230F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7</w:t>
            </w:r>
          </w:p>
        </w:tc>
      </w:tr>
      <w:tr w:rsidR="00F477F4" w:rsidRPr="00FA3E9E" w14:paraId="7FC9D72E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D78D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137AF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40381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1F6CF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AATGGCGCAGAAAAGAAGA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652E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3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7D49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483A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C21E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D21E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44AA38D7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0F81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SAND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B933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3385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B18E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TGAACTCTACGCAGCATTTGA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7BFD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62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79E7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65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6B1F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5304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B24A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1</w:t>
            </w:r>
          </w:p>
        </w:tc>
      </w:tr>
      <w:tr w:rsidR="00F477F4" w:rsidRPr="00FA3E9E" w14:paraId="326659BA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537AF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0BD3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3385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84B1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TGGCACACCTGATTGCATA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47B5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7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D240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72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C15C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2D63F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FE1C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35F2A049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D0FC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MYB 28.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2617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6286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2D45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TCTGAGCAGATTCTCAATGAAGAT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92F4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2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8761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2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61C8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9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1434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EEBA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97</w:t>
            </w:r>
          </w:p>
        </w:tc>
      </w:tr>
      <w:tr w:rsidR="00F477F4" w:rsidRPr="00FA3E9E" w14:paraId="4E3554B4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BE2D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B2A06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6286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81E0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TCAGGGTAAAACGTTGTTTGG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55B1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33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586E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31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5599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B7BA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3A88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71392D84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F5B6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MYB 28.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33CD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7795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2C33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CTCTTCCTCTTTCCTCGGGTT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852D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F334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3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04DC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64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5346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7E3C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4</w:t>
            </w:r>
          </w:p>
        </w:tc>
      </w:tr>
      <w:tr w:rsidR="00F477F4" w:rsidRPr="00FA3E9E" w14:paraId="52ABF3C5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408F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856F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7795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D829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TGCAACTCAAGGAACCTCTCTG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7F00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8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07BE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E700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66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CF3A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CBE4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7D7B39FC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3A7D5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MYB 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A52F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8849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ED87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GCTTCCATGGGCAATATCATA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2AF7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5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2FD9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7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85A8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50B5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0C17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5</w:t>
            </w:r>
          </w:p>
        </w:tc>
      </w:tr>
      <w:tr w:rsidR="00F477F4" w:rsidRPr="00FA3E9E" w14:paraId="7335D3F7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C827D" w14:textId="77777777" w:rsidR="00F477F4" w:rsidRPr="00E94912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6DEB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8849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9C15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GACATGGAGGAGACAGTGTTGTAG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B9B7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22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83B8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20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FE02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7815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A283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2D0EFAB7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1B306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MYB34.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DD69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7062v3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EC1A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TGAAGGTGGATGGCGTACTC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869E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9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49AE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2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7D97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EE85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38B2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96</w:t>
            </w:r>
          </w:p>
        </w:tc>
      </w:tr>
      <w:tr w:rsidR="00F477F4" w:rsidRPr="00FA3E9E" w14:paraId="156A8842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B50F54" w14:textId="77777777" w:rsidR="00F477F4" w:rsidRPr="00E94912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9E2F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7062v3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58C6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GCCCATCTCAGCCTACAACTC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72CD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9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1335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7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C542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4F5B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36B5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5D7FD9FD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A0BAB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MYB34.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E6D3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7760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16B4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GCTCAAACCGGTGGCAA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D681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F50B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6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9425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9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3021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3D0D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89</w:t>
            </w:r>
          </w:p>
        </w:tc>
      </w:tr>
      <w:tr w:rsidR="00F477F4" w:rsidRPr="00FA3E9E" w14:paraId="30B78B86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AB1DB" w14:textId="77777777" w:rsidR="00F477F4" w:rsidRPr="00E94912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5C41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7760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0CCFF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CGTCAAGATCATCGGAGAAAG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52B4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67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A181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64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9EC6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F66B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53E6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74601405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05D90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MYB1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2148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6204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AA09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CTTCCCGACAAAGCTGGAC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F8C0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B09A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F5A0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EE96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D339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98</w:t>
            </w:r>
          </w:p>
        </w:tc>
      </w:tr>
      <w:tr w:rsidR="00F477F4" w:rsidRPr="00FA3E9E" w14:paraId="5B519E6F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CF58F" w14:textId="77777777" w:rsidR="00F477F4" w:rsidRPr="00E94912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53E9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6204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F50A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TTGGCTAAACTCACCACGC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5945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25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8DBF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2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B976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D24B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72EF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0AD6E3E7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7E6F5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BCAT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42EA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8130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E9AD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ACAGAAGATGGCCGGATTG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7836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8B09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BE7E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C483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BEBE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5</w:t>
            </w:r>
          </w:p>
        </w:tc>
      </w:tr>
      <w:tr w:rsidR="00F477F4" w:rsidRPr="00FA3E9E" w14:paraId="310891DE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1D1AF" w14:textId="77777777" w:rsidR="00F477F4" w:rsidRPr="00E94912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60C5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8130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3BFC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AAAGTCTGTTGGCACCCGAT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0A67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31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EB1D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96F2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91FA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01B6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652E6742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0BBE7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MAM 1/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566F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7823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C91C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CTGGCATCTCCCCCAAT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0B2D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ABE0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3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7C73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1575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0000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4</w:t>
            </w:r>
          </w:p>
        </w:tc>
      </w:tr>
      <w:tr w:rsidR="00F477F4" w:rsidRPr="00FA3E9E" w14:paraId="44CDD43C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C30D5" w14:textId="77777777" w:rsidR="00F477F4" w:rsidRPr="00E94912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A3DC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7823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02846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CATGTTAAGCCTGATCGGACA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5D56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7BCD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3317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9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E253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54C5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73DDF09F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3D1BF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IPMI-LSU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25EF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40343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1BD4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GTGGTGCCTGCCTTGG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7830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39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A271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4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97F4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0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3D6C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354E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9</w:t>
            </w:r>
          </w:p>
        </w:tc>
      </w:tr>
      <w:tr w:rsidR="00F477F4" w:rsidRPr="00FA3E9E" w14:paraId="29F4E543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4EC83" w14:textId="77777777" w:rsidR="00F477F4" w:rsidRPr="00E94912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2350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40343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94CC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CGAGACACACACTTGAGGTTC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30BB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46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63A5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44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8C59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01AB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1D4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2E93938E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BF9FB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IPMI-LSU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1E653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9979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DFDAF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AGCTGACAAAGCCACCATC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9DC0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8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B780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3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94D5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8A21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E97D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2</w:t>
            </w:r>
          </w:p>
        </w:tc>
      </w:tr>
      <w:tr w:rsidR="00F477F4" w:rsidRPr="00FA3E9E" w14:paraId="6BA2D3AC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08BDF" w14:textId="77777777" w:rsidR="00F477F4" w:rsidRPr="00E94912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2C95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9979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22A6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CGGAGAGAGCGTTGGA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2770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35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E3DA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33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0539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471FF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613D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24605616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F67C4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IPMI-SSU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CB4D3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9441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1EEB3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GAGCCGCAGGAGAGAAA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F200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6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C353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8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31B5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0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C723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71FE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0</w:t>
            </w:r>
          </w:p>
        </w:tc>
      </w:tr>
      <w:tr w:rsidR="00F477F4" w:rsidRPr="00FA3E9E" w14:paraId="73BCCB21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34A0F" w14:textId="77777777" w:rsidR="00F477F4" w:rsidRPr="00E94912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CE08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9441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EE5B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CTGGTCCGTGTCGATGTT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FD10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3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21BA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BE57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E82C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C253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24D960E1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99F82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IPMDH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9151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4236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A1B0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AATCTCGTTCCAGGCAGA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B739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E73D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E24D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7447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B2BB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5</w:t>
            </w:r>
          </w:p>
        </w:tc>
      </w:tr>
      <w:tr w:rsidR="00F477F4" w:rsidRPr="00FA3E9E" w14:paraId="516B5C93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665734" w14:textId="77777777" w:rsidR="00F477F4" w:rsidRPr="00E94912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C39F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4236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8649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CGGCGCACCTTACTCTAC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6CC3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0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4528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8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E35D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0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4798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73CF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27393FA1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B42C1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bCs/>
                <w:sz w:val="20"/>
              </w:rPr>
              <w:t>IPMDH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CA74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0668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B0FD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CTGGAGAGGATAAAGCAAAC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C518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98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F688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00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9D26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92DE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1EBA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9</w:t>
            </w:r>
          </w:p>
        </w:tc>
      </w:tr>
      <w:tr w:rsidR="00F477F4" w:rsidRPr="00FA3E9E" w14:paraId="001CD43A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AC98C" w14:textId="77777777" w:rsidR="00F477F4" w:rsidRPr="00E94912" w:rsidRDefault="00F477F4" w:rsidP="004B4A8C">
            <w:pPr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2D35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0668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224B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AAGCCCGTATTTCAGAAGC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678B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05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1C9D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03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9A8C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CEBE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1EDC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47715B3D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67296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BCAT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6C33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7342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B7A8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TCGGAACCTATCTCCGTCA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888A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9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0237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CBB1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1F95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7108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4</w:t>
            </w:r>
          </w:p>
        </w:tc>
      </w:tr>
      <w:tr w:rsidR="00F477F4" w:rsidRPr="00FA3E9E" w14:paraId="65A31D7F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6117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A02E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7342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E935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GGAGGTTCCGCCATT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648C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265D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9AC7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A366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52FAF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1278F9DD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F719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CYP79F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4BF1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8222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4838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GGTCAAAGCTCAATGCGTTG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7345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89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F434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9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4963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60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3A84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A8B2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81</w:t>
            </w:r>
          </w:p>
        </w:tc>
      </w:tr>
      <w:tr w:rsidR="00F477F4" w:rsidRPr="00FA3E9E" w14:paraId="5F0E94C0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64A9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811E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8222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42B6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CATTTCCGCAAGTGTCCAT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1EFC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9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770B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95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BFFC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9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FA92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99B7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5919966C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D662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UGT74C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4252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4127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149B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ACCATCCACGACGGTTTC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5CC8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7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3D86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1588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D477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AC08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6</w:t>
            </w:r>
          </w:p>
        </w:tc>
      </w:tr>
      <w:tr w:rsidR="00F477F4" w:rsidRPr="00FA3E9E" w14:paraId="119CB2D0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C85E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8B7A6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4127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A038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AAAACGTGGAGGGTCTTTGA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6B3B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4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9C44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CC72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1868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1BA16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252B0BD4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4A0B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SOT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66D7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0757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13D2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CCATCGCCACGCTTCC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4B8D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50E7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8C1B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9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BBB0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2F4E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3</w:t>
            </w:r>
          </w:p>
        </w:tc>
      </w:tr>
      <w:tr w:rsidR="00F477F4" w:rsidRPr="00FA3E9E" w14:paraId="4F01D5A4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194C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5DBE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0757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1202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CCGCCGTACTCGACGAA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A603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4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9E9B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2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89D4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9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6675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63CA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63D04127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DE1E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SOT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00EE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6202v2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92976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CCAAAGACAGGCACCACT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8506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19CF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095B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D48D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0C13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2</w:t>
            </w:r>
          </w:p>
        </w:tc>
      </w:tr>
      <w:tr w:rsidR="00F477F4" w:rsidRPr="00FA3E9E" w14:paraId="37F2EEA1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60529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DCB3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6202v2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8EA33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GAATCGTCGAAGCGAGA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D605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32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6FF0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30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31D5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A670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E72B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2D5E63EE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979C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CYP79B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147E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2767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FE10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GATGAAATTAAACCCACCATTAAGG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986C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90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4CFC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92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390F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9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DD3E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76C9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9</w:t>
            </w:r>
          </w:p>
        </w:tc>
      </w:tr>
      <w:tr w:rsidR="00F477F4" w:rsidRPr="00FA3E9E" w14:paraId="48789E51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C716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79BB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2767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D9BC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GCCATGGCCCATTCG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D715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9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1E6D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9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227A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78E8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3A39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4AAB1912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E730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CYP79B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E9E3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1784v2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88E4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CGTCGCCGCGTTTAA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8168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20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46C3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21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7E99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0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8686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ABDA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82</w:t>
            </w:r>
          </w:p>
        </w:tc>
      </w:tr>
      <w:tr w:rsidR="00F477F4" w:rsidRPr="00FA3E9E" w14:paraId="48C5A885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D9A1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E047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1784v2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DBFA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ACTTGACTTCCTTTAGGGATATG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DC6D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28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17B1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2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C3E0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48B7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7A79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5C0202BB" w14:textId="77777777" w:rsidTr="004B4A8C">
        <w:trPr>
          <w:trHeight w:val="216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ECD8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SOT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FC4B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9395 F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B0A1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TTCGACGACGCCACGA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F954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29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EE57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3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4E44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9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796B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EF46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2</w:t>
            </w:r>
          </w:p>
        </w:tc>
      </w:tr>
      <w:tr w:rsidR="00F477F4" w:rsidRPr="00FA3E9E" w14:paraId="405F55DE" w14:textId="77777777" w:rsidTr="004B4A8C">
        <w:trPr>
          <w:trHeight w:val="216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FA37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DE1E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9395 R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0D33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CTCCACGTAAGGCACGAAC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4569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35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C09F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3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6703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CC08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207B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14:paraId="246E03AF" w14:textId="77777777" w:rsidR="00F477F4" w:rsidRDefault="00F477F4" w:rsidP="00F477F4">
      <w:pPr>
        <w:spacing w:after="40"/>
        <w:rPr>
          <w:rFonts w:ascii="Times New Roman" w:hAnsi="Times New Roman" w:cs="Times New Roman"/>
          <w:sz w:val="20"/>
          <w:szCs w:val="20"/>
        </w:rPr>
      </w:pPr>
      <w:proofErr w:type="spellStart"/>
      <w:r w:rsidRPr="00FA3E9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A3E9E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FA3E9E">
        <w:rPr>
          <w:rFonts w:ascii="Times New Roman" w:hAnsi="Times New Roman" w:cs="Times New Roman"/>
          <w:sz w:val="20"/>
          <w:szCs w:val="20"/>
        </w:rPr>
        <w:t xml:space="preserve"> gene model used for the creation of each primer set is indicated in the primer name.</w:t>
      </w:r>
    </w:p>
    <w:p w14:paraId="2B9028D7" w14:textId="77777777" w:rsidR="00F477F4" w:rsidRDefault="00F477F4" w:rsidP="00F477F4">
      <w:pPr>
        <w:spacing w:after="40"/>
        <w:rPr>
          <w:rFonts w:ascii="Times New Roman" w:hAnsi="Times New Roman" w:cs="Times New Roman"/>
          <w:sz w:val="20"/>
          <w:szCs w:val="20"/>
        </w:rPr>
      </w:pPr>
      <w:r w:rsidRPr="00FA3E9E">
        <w:rPr>
          <w:rFonts w:ascii="Times New Roman" w:hAnsi="Times New Roman" w:cs="Times New Roman"/>
          <w:sz w:val="20"/>
          <w:szCs w:val="20"/>
        </w:rPr>
        <w:t>Primer sets created from cDNA sequences not included in Liu et al. (2014) annotations that were chosen based on BLAST bit-score for similarity with A. thaliana annotated sequences are indicated in bold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47B98E5" w14:textId="77777777" w:rsidR="00F477F4" w:rsidRDefault="00F477F4" w:rsidP="00F477F4">
      <w:pPr>
        <w:spacing w:after="40"/>
        <w:rPr>
          <w:rFonts w:ascii="Times New Roman" w:hAnsi="Times New Roman" w:cs="Times New Roman"/>
          <w:sz w:val="20"/>
          <w:szCs w:val="20"/>
        </w:rPr>
      </w:pPr>
      <w:r w:rsidRPr="00FA3E9E">
        <w:rPr>
          <w:rFonts w:ascii="Times New Roman" w:hAnsi="Times New Roman" w:cs="Times New Roman"/>
          <w:sz w:val="20"/>
          <w:szCs w:val="20"/>
        </w:rPr>
        <w:lastRenderedPageBreak/>
        <w:t>Table S1 cont. List of primers used for transcript abundance profiling (RT-qPCR)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pPr w:leftFromText="180" w:rightFromText="180" w:horzAnchor="margin" w:tblpXSpec="center" w:tblpY="330"/>
        <w:tblW w:w="949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65"/>
        <w:gridCol w:w="1440"/>
        <w:gridCol w:w="3461"/>
        <w:gridCol w:w="764"/>
        <w:gridCol w:w="720"/>
        <w:gridCol w:w="358"/>
        <w:gridCol w:w="637"/>
        <w:gridCol w:w="950"/>
      </w:tblGrid>
      <w:tr w:rsidR="00F477F4" w:rsidRPr="00FA3E9E" w14:paraId="4FD3F0E3" w14:textId="77777777" w:rsidTr="004B4A8C">
        <w:trPr>
          <w:trHeight w:val="2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56C6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C4B6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Primer </w:t>
            </w:r>
            <w:proofErr w:type="spellStart"/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Nam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5EA7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equence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1944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Start </w:t>
            </w:r>
            <w:proofErr w:type="spellStart"/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p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1491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Stop </w:t>
            </w:r>
            <w:proofErr w:type="spellStart"/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p</w:t>
            </w:r>
            <w:proofErr w:type="spellEnd"/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E027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Tm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2A7D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vg. Tm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CC30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mplicon (</w:t>
            </w:r>
            <w:proofErr w:type="spellStart"/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p</w:t>
            </w:r>
            <w:proofErr w:type="spellEnd"/>
            <w:r w:rsidRPr="00FA3E9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)</w:t>
            </w:r>
          </w:p>
        </w:tc>
      </w:tr>
      <w:tr w:rsidR="00F477F4" w:rsidRPr="00FA3E9E" w14:paraId="22D2FC9D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D1786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GG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C281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8073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B3EA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TGACAAGTACGATGGTTTCGTTAT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FFC1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5D8C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95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9A0B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720D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4815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81</w:t>
            </w:r>
          </w:p>
        </w:tc>
      </w:tr>
      <w:tr w:rsidR="00F477F4" w:rsidRPr="00FA3E9E" w14:paraId="1729785F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1DF3E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DF69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8073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9A0A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CACATAGCTTAAGGATCCAAGGA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4D72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E945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27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E792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B481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9F35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1406D6A9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BA297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UGT74B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938A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5786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FF2B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GACGGCCACGACTTCA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EC38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FC73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3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B6E0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856D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913B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0</w:t>
            </w:r>
          </w:p>
        </w:tc>
      </w:tr>
      <w:tr w:rsidR="00F477F4" w:rsidRPr="00FA3E9E" w14:paraId="6912E88C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5D02F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07D2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5786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E387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CTTGAAGGATTCGGAGTATG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89A9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ECA7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63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A727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68916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5F7D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202A2A37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02817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FMO GS-OX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EBD0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0933v2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71BC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CGGAGCATCTGGATTAATAG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241E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7A1E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74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BB47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85D3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C717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82</w:t>
            </w:r>
          </w:p>
        </w:tc>
      </w:tr>
      <w:tr w:rsidR="00F477F4" w:rsidRPr="00FA3E9E" w14:paraId="24D66636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A2521B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48C4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0933v2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6820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ACTTGTTTCTCCCGCTCAA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6C7D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C7A2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15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6690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91DE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DA66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046CF149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1BEB73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bCs/>
                <w:sz w:val="20"/>
              </w:rPr>
              <w:t>FMO GS-OX5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47FB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1353v2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40FE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AGCTTTGACTCCGCTATGG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3FAB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7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750B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749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F984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2A16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7F98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7</w:t>
            </w:r>
          </w:p>
        </w:tc>
      </w:tr>
      <w:tr w:rsidR="00F477F4" w:rsidRPr="00FA3E9E" w14:paraId="5D44A1D0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1424D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97A7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1353v2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AD4D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TTACTTGTAGCGCACGTTTC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3C76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8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63E1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785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9F47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47053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628B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549A361E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07E5B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FMO GS-OX5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C421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9100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FA4A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AGCTACGCCGCGAATCA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C54A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8C7D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0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8356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5EBF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A2F0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6</w:t>
            </w:r>
          </w:p>
        </w:tc>
      </w:tr>
      <w:tr w:rsidR="00F477F4" w:rsidRPr="00FA3E9E" w14:paraId="0D16CA9C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B074C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3C5C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9100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63A1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ACCCAGAGACCTCCGATTTG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FF21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7B68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29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2F04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992D6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305E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6FF83F49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78C07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AO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3BBB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AY044425.1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526C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GGGTGCAGACACTCCTCA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DB58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AB57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98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08ED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59F0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3D61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4</w:t>
            </w:r>
          </w:p>
        </w:tc>
      </w:tr>
      <w:tr w:rsidR="00F477F4" w:rsidRPr="00FA3E9E" w14:paraId="3C1D390B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0D00D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A585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AY044425.1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CD93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CCACTTCTCACTTCCTGGTT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6601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3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FFF2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33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B937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52D7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D59D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2C7DEDF8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238F5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GS-O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FE04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3373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CC6E3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GCTTGTTGATGCTCTGTCATTG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6AEE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1D0B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39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066F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B59A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AB3B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2</w:t>
            </w:r>
          </w:p>
        </w:tc>
      </w:tr>
      <w:tr w:rsidR="00F477F4" w:rsidRPr="00FA3E9E" w14:paraId="2B210127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EFF2F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0A1D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3373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D810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TGGCGCCGAGCGTTA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B03A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7833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64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1D09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9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CE5A3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2667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67C91E22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5F190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CYP81F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0E43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8913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0406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CCGAGACATTCCGGCTATT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3F6F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0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5BD5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083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C9BA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B22B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08FC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4</w:t>
            </w:r>
          </w:p>
        </w:tc>
      </w:tr>
      <w:tr w:rsidR="00F477F4" w:rsidRPr="00FA3E9E" w14:paraId="5E849EC4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95F1D1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AB53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8913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7EEF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CATGTCCTCCGTCGGTCTT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6E1F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81DC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1109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AE24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9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6FA2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6C37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07BACBE0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BA171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CYP81F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D368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2712v2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1C80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CCCTCTCCGCCTCACTC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2F54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97F7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08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CA33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D854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E3BD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4</w:t>
            </w:r>
          </w:p>
        </w:tc>
      </w:tr>
      <w:tr w:rsidR="00F477F4" w:rsidRPr="00FA3E9E" w14:paraId="653BB653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C1443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2178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2712v2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E1B1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GTGGACGGGAGGTTTAATG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23B4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8677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34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6DA5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0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2EA5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5B27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70408FAB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E722F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bCs/>
                <w:sz w:val="20"/>
              </w:rPr>
              <w:t>IGM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F3B5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7030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4FA6F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GACCGGATGCTTCGTCTA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84F2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0D14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8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84E6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5A50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9F4C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9</w:t>
            </w:r>
          </w:p>
        </w:tc>
      </w:tr>
      <w:tr w:rsidR="00F477F4" w:rsidRPr="00FA3E9E" w14:paraId="2359126E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48C5A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9550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7030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EC806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CTCTCGCCCTTTCCAAACT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C850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3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7C77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31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AFD7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B6A2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4D19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7B6AB192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4BC83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bCs/>
                <w:sz w:val="20"/>
              </w:rPr>
              <w:t>IGMT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0AA0F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0661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8CB5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GCAGCCTTCCCAATG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D331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E414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2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A98D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0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6EA8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FA57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8</w:t>
            </w:r>
          </w:p>
        </w:tc>
      </w:tr>
      <w:tr w:rsidR="00F477F4" w:rsidRPr="00FA3E9E" w14:paraId="3A287D28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2B1FDB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1EB1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0661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5166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CTTCGGCATAGAGAATGTCA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9D5C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ACAA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5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DF5B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9118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3296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4EA22B82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64378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TGG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7279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7328v2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5986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TGCCTACGAGAGGCTATTCAA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4802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4749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5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98F5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C9ED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6C50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7</w:t>
            </w:r>
          </w:p>
        </w:tc>
      </w:tr>
      <w:tr w:rsidR="00F477F4" w:rsidRPr="00FA3E9E" w14:paraId="313DADA8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C0560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703F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7328v2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047F6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CCGTAACATCTTTCATCAACC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5A6C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7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BBDE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83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0A40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07B7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DCB5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7E8AE12C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BC798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bCs/>
                <w:sz w:val="20"/>
              </w:rPr>
              <w:t>TGG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4E99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9343v2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1F163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AACCCCTTTTGTTACCCTCTATC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6514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8393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1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74CC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8E2F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8809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6</w:t>
            </w:r>
          </w:p>
        </w:tc>
      </w:tr>
      <w:tr w:rsidR="00F477F4" w:rsidRPr="00FA3E9E" w14:paraId="44A1ADCC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D4288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E247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19343v2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9A08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GCGGTTCAAGAAACCTTCA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036D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4506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245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DAD7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4F94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C48C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60C36A58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55656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TGG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DD1F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8319v2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C0D4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GAACTCAACGCTACTGGTTAC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71B6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3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28BB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364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5E04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957C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A888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8</w:t>
            </w:r>
          </w:p>
        </w:tc>
      </w:tr>
      <w:tr w:rsidR="00F477F4" w:rsidRPr="00FA3E9E" w14:paraId="378CF120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395A0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FE4E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8319v2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E551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ACTCCCCTGCTCCTCTTTC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2B93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7F10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40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6A46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D33B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5035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238C8D86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B2308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PYK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BAB8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3070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0D1D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AAACATTGGATCACTTTCAACG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EA62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914F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08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6FA2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8D9D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9847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2</w:t>
            </w:r>
          </w:p>
        </w:tc>
      </w:tr>
      <w:tr w:rsidR="00F477F4" w:rsidRPr="00FA3E9E" w14:paraId="1038303B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1E068C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E23E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3070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3C56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GGTGCTTTCTTGCCTACATC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90FF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6EAE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36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F386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2902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0AA0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709AD672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EFECE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PEN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2079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0092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A152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CGCTTTTCGTGAAGAGTATCAAA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974B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6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EA51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637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0F1D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AE10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7C98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8</w:t>
            </w:r>
          </w:p>
        </w:tc>
      </w:tr>
      <w:tr w:rsidR="00F477F4" w:rsidRPr="00FA3E9E" w14:paraId="19E76629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1B92A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973DF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0092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F165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TTCATCCAATCTACGCCTTGAT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8E9C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6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CB5B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67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4A34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9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7795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69CB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6A2A2DB2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6FD86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PEN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8D43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1414v2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260AE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GAGCTCTCTGTGCCTTTC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3C21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3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A904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366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DC10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0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3A74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41D7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95</w:t>
            </w:r>
          </w:p>
        </w:tc>
      </w:tr>
      <w:tr w:rsidR="00F477F4" w:rsidRPr="00FA3E9E" w14:paraId="76B181F6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807F6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663B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21414v2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BA34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AGCTCTTGAGAAGCTCCATCT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34E6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4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4AD0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42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DA71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F681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8C1D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3BD84984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3BC4C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ES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B61E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6378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716B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CTACACGACTGCTACCGTCTATG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FF8E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9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C57C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944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097C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9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AA9D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392E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0</w:t>
            </w:r>
          </w:p>
        </w:tc>
      </w:tr>
      <w:tr w:rsidR="00F477F4" w:rsidRPr="00FA3E9E" w14:paraId="0CC9982F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89285D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E68B3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6378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3910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GGTTGTTGGTGGGACGTTT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009C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9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39BF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97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22A1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4B85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116F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70A4E717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DFEFE2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ES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27C6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9072v2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B6A5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GTTTGGACATGCGGTTGT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A524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7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472F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759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B7ED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0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EDE4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1CBD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88</w:t>
            </w:r>
          </w:p>
        </w:tc>
      </w:tr>
      <w:tr w:rsidR="00F477F4" w:rsidRPr="00FA3E9E" w14:paraId="1A90DCB2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25937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55032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9072v2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2775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GTCCCTGGTCCCAAAT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A10F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8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A8A7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81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E8E7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C042F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94536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276E7046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F555B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ES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A62D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5067v2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EC9B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CCGATGTTGAACCAGTTTG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C613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7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B6E7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75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A07D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0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B0AC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9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89DE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4</w:t>
            </w:r>
          </w:p>
        </w:tc>
      </w:tr>
      <w:tr w:rsidR="00F477F4" w:rsidRPr="00FA3E9E" w14:paraId="0678AAD1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60099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1DF3F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05067v2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E62C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GAAGGATGGCGTTGTAGAA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065E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8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2213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786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0193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4003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9F2E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0CC94A36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DC30E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NS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0D39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6931v2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22A16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TGTTGTTCGGAGGTGAGATAG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56CD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DD664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57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6831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FA4C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1529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76</w:t>
            </w:r>
          </w:p>
        </w:tc>
      </w:tr>
      <w:tr w:rsidR="00F477F4" w:rsidRPr="00FA3E9E" w14:paraId="1AEE8497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0C2AD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91E25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6931v2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64D3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CAAAAGTCCCTTCGATCAAT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D9778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8919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524C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0AA36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EDFD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74CCE103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158E4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sz w:val="20"/>
              </w:rPr>
              <w:t>MV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BF9F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5149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18273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CGGGTCCGGAGGTAGGA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64A3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A3B6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4EDC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3AB1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74E2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64</w:t>
            </w:r>
          </w:p>
        </w:tc>
      </w:tr>
      <w:tr w:rsidR="00F477F4" w:rsidRPr="00FA3E9E" w14:paraId="25F31EE9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E1238D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DD4F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5149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0654C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CACGGCCGGTAAGCA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ACC5C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E9E4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61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B77E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42F96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276C4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6F887B45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5A516" w14:textId="77777777" w:rsidR="00F477F4" w:rsidRPr="00E94912" w:rsidRDefault="00F477F4" w:rsidP="004B4A8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E94912">
              <w:rPr>
                <w:rFonts w:ascii="Times New Roman" w:eastAsia="Times New Roman" w:hAnsi="Times New Roman" w:cs="Times New Roman"/>
                <w:bCs/>
                <w:sz w:val="20"/>
              </w:rPr>
              <w:t>MB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B320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5044v2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B2C4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GGAGAAACTTGAGGAAGGTCA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DA12B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6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CA32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704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BA8F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D11F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750E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91</w:t>
            </w:r>
          </w:p>
        </w:tc>
      </w:tr>
      <w:tr w:rsidR="00F477F4" w:rsidRPr="00FA3E9E" w14:paraId="3126AF7D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E0AD6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2AEDA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5044v2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AA561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ACCATACATCAACAGCCCCTT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75F51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7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0818A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75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6602D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47E6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23060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477F4" w:rsidRPr="00FA3E9E" w14:paraId="076EDFA0" w14:textId="77777777" w:rsidTr="004B4A8C">
        <w:trPr>
          <w:trHeight w:val="216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7155E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BAT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B9183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0524v2 F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A2AAD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TGGTTTCTCACAACACTCGAAG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411C0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9E9F7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05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15BD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6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CCF9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58.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40209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A3E9E">
              <w:rPr>
                <w:rFonts w:ascii="Times New Roman" w:eastAsia="Times New Roman" w:hAnsi="Times New Roman" w:cs="Times New Roman"/>
                <w:sz w:val="20"/>
              </w:rPr>
              <w:t>94</w:t>
            </w:r>
          </w:p>
        </w:tc>
      </w:tr>
      <w:tr w:rsidR="00F477F4" w:rsidRPr="00FA3E9E" w14:paraId="3D5755FF" w14:textId="77777777" w:rsidTr="004B4A8C">
        <w:trPr>
          <w:trHeight w:val="216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5B41F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BEF89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sz w:val="18"/>
              </w:rPr>
              <w:t>Bol030524v2 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158A7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GCGTAATGGAAAATCTACAGATGAT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2B822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EFCC5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15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3D453" w14:textId="77777777" w:rsidR="00F477F4" w:rsidRPr="00FA3E9E" w:rsidRDefault="00F477F4" w:rsidP="004B4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A3E9E">
              <w:rPr>
                <w:rFonts w:ascii="Times New Roman" w:eastAsia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56E48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4C35B" w14:textId="77777777" w:rsidR="00F477F4" w:rsidRPr="00FA3E9E" w:rsidRDefault="00F477F4" w:rsidP="004B4A8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14:paraId="5A8AEC9B" w14:textId="77777777" w:rsidR="00F477F4" w:rsidRDefault="00F477F4" w:rsidP="00F477F4">
      <w:pPr>
        <w:spacing w:after="40"/>
        <w:rPr>
          <w:rFonts w:ascii="Times New Roman" w:hAnsi="Times New Roman" w:cs="Times New Roman"/>
          <w:sz w:val="20"/>
          <w:szCs w:val="20"/>
        </w:rPr>
      </w:pPr>
      <w:proofErr w:type="spellStart"/>
      <w:r w:rsidRPr="00FA3E9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A3E9E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FA3E9E">
        <w:rPr>
          <w:rFonts w:ascii="Times New Roman" w:hAnsi="Times New Roman" w:cs="Times New Roman"/>
          <w:sz w:val="20"/>
          <w:szCs w:val="20"/>
        </w:rPr>
        <w:t xml:space="preserve"> gene model used for the creation of each primer set is indicated in the primer name.</w:t>
      </w:r>
    </w:p>
    <w:p w14:paraId="1EA3CF67" w14:textId="54430427" w:rsidR="00F477F4" w:rsidRDefault="00F477F4" w:rsidP="00F477F4">
      <w:pPr>
        <w:spacing w:after="40"/>
        <w:rPr>
          <w:rFonts w:ascii="Times New Roman" w:hAnsi="Times New Roman" w:cs="Times New Roman"/>
          <w:sz w:val="20"/>
          <w:szCs w:val="20"/>
        </w:rPr>
      </w:pPr>
      <w:r w:rsidRPr="00FA3E9E">
        <w:rPr>
          <w:rFonts w:ascii="Times New Roman" w:hAnsi="Times New Roman" w:cs="Times New Roman"/>
          <w:sz w:val="20"/>
          <w:szCs w:val="20"/>
        </w:rPr>
        <w:t xml:space="preserve">Primer sets created from cDNA sequences not </w:t>
      </w:r>
      <w:r w:rsidR="00521019">
        <w:rPr>
          <w:rFonts w:ascii="Times New Roman" w:hAnsi="Times New Roman" w:cs="Times New Roman"/>
          <w:sz w:val="20"/>
          <w:szCs w:val="20"/>
        </w:rPr>
        <w:t>included in Liu et al. [27]</w:t>
      </w:r>
      <w:r w:rsidRPr="00FA3E9E">
        <w:rPr>
          <w:rFonts w:ascii="Times New Roman" w:hAnsi="Times New Roman" w:cs="Times New Roman"/>
          <w:sz w:val="20"/>
          <w:szCs w:val="20"/>
        </w:rPr>
        <w:t xml:space="preserve"> annotations that were chosen based on BLAST bit-score for similarity with A. thaliana annotated sequences are indicated in bol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D5854C6" w14:textId="77777777" w:rsidR="00445C76" w:rsidRDefault="00352FCE"/>
    <w:sectPr w:rsidR="00445C76" w:rsidSect="00F47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7F4"/>
    <w:rsid w:val="00352FCE"/>
    <w:rsid w:val="00521019"/>
    <w:rsid w:val="006F1CC9"/>
    <w:rsid w:val="00DF7CF0"/>
    <w:rsid w:val="00E94912"/>
    <w:rsid w:val="00F4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6A6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77F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7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27</Words>
  <Characters>5290</Characters>
  <Application>Microsoft Macintosh Word</Application>
  <DocSecurity>0</DocSecurity>
  <Lines>44</Lines>
  <Paragraphs>12</Paragraphs>
  <ScaleCrop>false</ScaleCrop>
  <LinksUpToDate>false</LinksUpToDate>
  <CharactersWithSpaces>6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o Ku</dc:creator>
  <cp:keywords/>
  <dc:description/>
  <cp:lastModifiedBy>Kang Mo Ku</cp:lastModifiedBy>
  <cp:revision>4</cp:revision>
  <dcterms:created xsi:type="dcterms:W3CDTF">2017-03-20T21:02:00Z</dcterms:created>
  <dcterms:modified xsi:type="dcterms:W3CDTF">2017-09-08T16:56:00Z</dcterms:modified>
</cp:coreProperties>
</file>